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A8BFFF" w14:textId="77777777" w:rsidR="003507AF" w:rsidRPr="003507AF" w:rsidRDefault="003507AF" w:rsidP="003507AF">
      <w:pPr>
        <w:keepNext/>
        <w:keepLines/>
        <w:spacing w:before="160" w:after="80" w:line="480" w:lineRule="auto"/>
        <w:ind w:left="576" w:hanging="576"/>
        <w:outlineLvl w:val="1"/>
        <w:rPr>
          <w:rFonts w:asciiTheme="majorHAnsi" w:eastAsiaTheme="majorEastAsia" w:hAnsiTheme="majorHAnsi" w:cstheme="majorBidi"/>
          <w:b/>
          <w:sz w:val="24"/>
          <w:szCs w:val="32"/>
        </w:rPr>
      </w:pPr>
      <w:r w:rsidRPr="003507AF">
        <w:rPr>
          <w:rFonts w:asciiTheme="majorHAnsi" w:eastAsiaTheme="majorEastAsia" w:hAnsiTheme="majorHAnsi" w:cstheme="majorBidi"/>
          <w:b/>
          <w:sz w:val="24"/>
          <w:szCs w:val="32"/>
        </w:rPr>
        <w:t>Supplementary file</w:t>
      </w:r>
    </w:p>
    <w:p w14:paraId="33DA5A3A" w14:textId="77777777" w:rsidR="003507AF" w:rsidRPr="003507AF" w:rsidRDefault="003507AF" w:rsidP="003507AF">
      <w:pPr>
        <w:spacing w:line="480" w:lineRule="auto"/>
        <w:rPr>
          <w:b/>
          <w:bCs/>
        </w:rPr>
      </w:pPr>
      <w:r w:rsidRPr="003507AF">
        <w:rPr>
          <w:b/>
          <w:bCs/>
        </w:rPr>
        <w:t>List of other affiliations of SSC members:</w:t>
      </w:r>
    </w:p>
    <w:p w14:paraId="5AC42C93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Member on various national boards in Wales impacting on policy decisions</w:t>
      </w:r>
    </w:p>
    <w:p w14:paraId="32EEE483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NIHR</w:t>
      </w:r>
    </w:p>
    <w:p w14:paraId="11C138A7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MRC</w:t>
      </w:r>
    </w:p>
    <w:p w14:paraId="3CA727F3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UKRI</w:t>
      </w:r>
    </w:p>
    <w:p w14:paraId="73B4617A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NICE advisory group – common infection guidelines 2017-2022</w:t>
      </w:r>
    </w:p>
    <w:p w14:paraId="6A0C7B1B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WHO Advisor for Antimicrobial Resistance and Healthcare associated infections</w:t>
      </w:r>
    </w:p>
    <w:p w14:paraId="7BDBA953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Chair of English Surveillance Programme for Antimicrobial Use and Resistance 2013-2021</w:t>
      </w:r>
    </w:p>
    <w:p w14:paraId="34FBD249" w14:textId="42621D46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UK AMR NAP Board</w:t>
      </w:r>
    </w:p>
    <w:p w14:paraId="3BBEFB2F" w14:textId="471EA462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NHSE AMR delivery board</w:t>
      </w:r>
    </w:p>
    <w:p w14:paraId="28B70A8D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Newcastle University</w:t>
      </w:r>
    </w:p>
    <w:p w14:paraId="111C79D9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Leeds University</w:t>
      </w:r>
    </w:p>
    <w:p w14:paraId="0C7B3D45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Chair of NIHR Steering Group - NIHR Inequalities in Overprescribing Project Steering Committee</w:t>
      </w:r>
    </w:p>
    <w:p w14:paraId="6EEA45D2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Steering Group Member – MULTIPLY AI Polypharmacy Study (Newcastle University)</w:t>
      </w:r>
    </w:p>
    <w:p w14:paraId="2C858D9D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Advisory Group Member – OSCAR study (Oxford University)</w:t>
      </w:r>
    </w:p>
    <w:p w14:paraId="1A96917C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Chair, NIHR Global Health Research Development Award Funding Committee</w:t>
      </w:r>
    </w:p>
    <w:p w14:paraId="1D580689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Advisory Committee, NIHR programme grant ‘C-it, Du-it’, 2022-present</w:t>
      </w:r>
    </w:p>
    <w:p w14:paraId="54FF69FE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Member of NHS England AMR Programme Board and UK AMR Delivery Board.</w:t>
      </w:r>
    </w:p>
    <w:p w14:paraId="65922643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Member of Royal Pharmaceutical Society AMR Expert Advisory Group.</w:t>
      </w:r>
    </w:p>
    <w:p w14:paraId="32D2D53F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Co-investigator on MicroGuide2 study, sponsored by MSD.</w:t>
      </w:r>
    </w:p>
    <w:p w14:paraId="5D4BA3DB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Regularly asked to submit to parliamentary select committees</w:t>
      </w:r>
    </w:p>
    <w:p w14:paraId="39D9FDD2" w14:textId="77777777" w:rsidR="003507AF" w:rsidRPr="003507AF" w:rsidRDefault="003507AF" w:rsidP="003507AF">
      <w:pPr>
        <w:numPr>
          <w:ilvl w:val="0"/>
          <w:numId w:val="1"/>
        </w:numPr>
        <w:spacing w:after="0" w:line="480" w:lineRule="auto"/>
      </w:pPr>
      <w:r w:rsidRPr="003507AF">
        <w:t>WHA annual assembly speaker.</w:t>
      </w:r>
    </w:p>
    <w:p w14:paraId="2ED200F2" w14:textId="77777777" w:rsidR="003507AF" w:rsidRPr="003507AF" w:rsidRDefault="003507AF" w:rsidP="003507AF">
      <w:pPr>
        <w:spacing w:line="480" w:lineRule="auto"/>
        <w:ind w:left="360"/>
        <w:rPr>
          <w:b/>
          <w:bCs/>
        </w:rPr>
      </w:pPr>
      <w:r w:rsidRPr="003507AF">
        <w:rPr>
          <w:b/>
          <w:bCs/>
        </w:rPr>
        <w:lastRenderedPageBreak/>
        <w:t>List of funding received by SSC members</w:t>
      </w:r>
    </w:p>
    <w:p w14:paraId="497B01E1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Receives part funding from NIHR Applied Research Collaboration West Midlands</w:t>
      </w:r>
    </w:p>
    <w:p w14:paraId="0F03F6E6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 xml:space="preserve">Grant funding over past 10 years from: UKRI, WHO, Global Fund, FCDO, Wellcome Trust, The Trinity Challenge, MSD for Mothers. </w:t>
      </w:r>
    </w:p>
    <w:p w14:paraId="26238716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THIS Labs is supported by the Health Foundation</w:t>
      </w:r>
    </w:p>
    <w:p w14:paraId="3C020CF1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I have accepted grant funding from MRC, the Health Foundation, NIHR, Australian Heart and Lung Institute, SPCR, Stroke Association.</w:t>
      </w:r>
    </w:p>
    <w:p w14:paraId="35B74B00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Research funding on infectious diseases, antibiotic use and AMR from NIHR, MRC, UKRI</w:t>
      </w:r>
    </w:p>
    <w:p w14:paraId="53C5037C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Ad hoc – honoraria for work with drug companies</w:t>
      </w:r>
    </w:p>
    <w:p w14:paraId="482386A3" w14:textId="77777777" w:rsidR="003507AF" w:rsidRPr="003507AF" w:rsidRDefault="003507AF" w:rsidP="003507AF">
      <w:pPr>
        <w:numPr>
          <w:ilvl w:val="0"/>
          <w:numId w:val="2"/>
        </w:numPr>
        <w:spacing w:line="480" w:lineRule="auto"/>
        <w:contextualSpacing/>
      </w:pPr>
      <w:r w:rsidRPr="003507AF">
        <w:t>Ad hoc – honoraria for work with drug companies (less than once per year).</w:t>
      </w:r>
    </w:p>
    <w:p w14:paraId="055BFBA6" w14:textId="77777777" w:rsidR="00CB10ED" w:rsidRDefault="00CB10ED"/>
    <w:sectPr w:rsidR="00CB10ED" w:rsidSect="003507A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C5F18"/>
    <w:multiLevelType w:val="hybridMultilevel"/>
    <w:tmpl w:val="73B0A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BF3565"/>
    <w:multiLevelType w:val="hybridMultilevel"/>
    <w:tmpl w:val="2E20F9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1705523">
    <w:abstractNumId w:val="1"/>
  </w:num>
  <w:num w:numId="2" w16cid:durableId="17094548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AF"/>
    <w:rsid w:val="003507AF"/>
    <w:rsid w:val="0066730B"/>
    <w:rsid w:val="006D715E"/>
    <w:rsid w:val="007E78FE"/>
    <w:rsid w:val="00A94F85"/>
    <w:rsid w:val="00C02B53"/>
    <w:rsid w:val="00C7569B"/>
    <w:rsid w:val="00CA1162"/>
    <w:rsid w:val="00CB10ED"/>
    <w:rsid w:val="00D32113"/>
    <w:rsid w:val="00E64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3DC2E"/>
  <w15:chartTrackingRefBased/>
  <w15:docId w15:val="{1E2F9407-F685-4099-815E-14AABF715A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07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07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07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07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07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07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07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07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07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07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07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07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07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07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07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07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07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07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07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07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07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07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07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07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07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07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07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07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07A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75</Characters>
  <Application>Microsoft Office Word</Application>
  <DocSecurity>0</DocSecurity>
  <Lines>34</Lines>
  <Paragraphs>34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eji Matuluko</dc:creator>
  <cp:keywords/>
  <dc:description/>
  <cp:lastModifiedBy>Ayodeji Matuluko</cp:lastModifiedBy>
  <cp:revision>3</cp:revision>
  <dcterms:created xsi:type="dcterms:W3CDTF">2025-12-11T14:18:00Z</dcterms:created>
  <dcterms:modified xsi:type="dcterms:W3CDTF">2025-12-11T15:57:00Z</dcterms:modified>
</cp:coreProperties>
</file>